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4D63A" w14:textId="77777777" w:rsidR="00F630BE" w:rsidRPr="004F147A" w:rsidRDefault="00F630BE" w:rsidP="00F630BE">
      <w:pPr>
        <w:pStyle w:val="013TableCaption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5</w:t>
      </w:r>
      <w:r w:rsidRPr="004F147A">
        <w:rPr>
          <w:rFonts w:ascii="Times New Roman" w:hAnsi="Times New Roman"/>
          <w:b/>
          <w:bCs/>
        </w:rPr>
        <w:t xml:space="preserve"> Table. Primer details use for real time RT-PCR in bovine endometrium. </w:t>
      </w:r>
    </w:p>
    <w:tbl>
      <w:tblPr>
        <w:tblW w:w="12068" w:type="dxa"/>
        <w:tblInd w:w="-5" w:type="dxa"/>
        <w:tblLook w:val="04A0" w:firstRow="1" w:lastRow="0" w:firstColumn="1" w:lastColumn="0" w:noHBand="0" w:noVBand="1"/>
      </w:tblPr>
      <w:tblGrid>
        <w:gridCol w:w="1696"/>
        <w:gridCol w:w="5000"/>
        <w:gridCol w:w="2656"/>
        <w:gridCol w:w="2716"/>
      </w:tblGrid>
      <w:tr w:rsidR="00F630BE" w:rsidRPr="007572D5" w14:paraId="7541039D" w14:textId="77777777" w:rsidTr="00002F60">
        <w:trPr>
          <w:trHeight w:val="31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0B210C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Gene Symbol</w:t>
            </w:r>
          </w:p>
        </w:tc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FFA91E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Primer Sequence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07C2FC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Primer Concentration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D00448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Accession number</w:t>
            </w:r>
          </w:p>
        </w:tc>
      </w:tr>
      <w:tr w:rsidR="00F630BE" w:rsidRPr="007572D5" w14:paraId="6081F9EE" w14:textId="77777777" w:rsidTr="00002F60">
        <w:trPr>
          <w:trHeight w:val="310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A34867C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ABHD1</w:t>
            </w:r>
          </w:p>
        </w:tc>
        <w:tc>
          <w:tcPr>
            <w:tcW w:w="500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C1824FB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5ˊ CTTTGTCCTACAGGCCCGC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54F742C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5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4287E4C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NM_001035094.2</w:t>
            </w:r>
          </w:p>
        </w:tc>
      </w:tr>
      <w:tr w:rsidR="00F630BE" w:rsidRPr="007572D5" w14:paraId="2D3D3D22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755E14DF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3553A10E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CTTGGACTGGCTGCTTGGTA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64565B3E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5FF74C76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  <w:tr w:rsidR="00F630BE" w:rsidRPr="007572D5" w14:paraId="402B1025" w14:textId="77777777" w:rsidTr="00002F60">
        <w:trPr>
          <w:trHeight w:val="310"/>
        </w:trPr>
        <w:tc>
          <w:tcPr>
            <w:tcW w:w="1696" w:type="dxa"/>
            <w:shd w:val="clear" w:color="auto" w:fill="auto"/>
            <w:noWrap/>
            <w:hideMark/>
          </w:tcPr>
          <w:p w14:paraId="215F1B45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ACTB</w:t>
            </w:r>
          </w:p>
        </w:tc>
        <w:tc>
          <w:tcPr>
            <w:tcW w:w="5000" w:type="dxa"/>
            <w:shd w:val="clear" w:color="auto" w:fill="auto"/>
            <w:noWrap/>
            <w:hideMark/>
          </w:tcPr>
          <w:p w14:paraId="58A5D858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5ˊ CAGAAGCACTCGTACGTGGG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14:paraId="6D697D3C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5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hideMark/>
          </w:tcPr>
          <w:p w14:paraId="02F65BC4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NM_173979.3</w:t>
            </w:r>
          </w:p>
        </w:tc>
      </w:tr>
      <w:tr w:rsidR="00F630BE" w:rsidRPr="007572D5" w14:paraId="4B54F13B" w14:textId="77777777" w:rsidTr="00002F60">
        <w:trPr>
          <w:trHeight w:val="310"/>
        </w:trPr>
        <w:tc>
          <w:tcPr>
            <w:tcW w:w="1696" w:type="dxa"/>
            <w:shd w:val="clear" w:color="auto" w:fill="auto"/>
            <w:noWrap/>
            <w:hideMark/>
          </w:tcPr>
          <w:p w14:paraId="4F174026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shd w:val="clear" w:color="auto" w:fill="auto"/>
            <w:noWrap/>
            <w:hideMark/>
          </w:tcPr>
          <w:p w14:paraId="4A04C114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TTGGCCTTAGGGTTCAGGG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14:paraId="336FFCD9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A43EFD7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  <w:tr w:rsidR="00F630BE" w:rsidRPr="007572D5" w14:paraId="63147DB3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14B75461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CPM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582CCEF3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5ˊ GGACTTCAGCTACCACCACC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4A0C2595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3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4F0A8EC8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XM_003586067.4 </w:t>
            </w:r>
          </w:p>
        </w:tc>
      </w:tr>
      <w:tr w:rsidR="00F630BE" w:rsidRPr="007572D5" w14:paraId="625BED40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24271D36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0B986AA6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CACGACGAGAACCCACAGG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71402776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4536CCCF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  <w:tr w:rsidR="00F630BE" w:rsidRPr="007572D5" w14:paraId="0871085F" w14:textId="77777777" w:rsidTr="00002F60">
        <w:trPr>
          <w:trHeight w:val="310"/>
        </w:trPr>
        <w:tc>
          <w:tcPr>
            <w:tcW w:w="1696" w:type="dxa"/>
            <w:shd w:val="clear" w:color="auto" w:fill="auto"/>
            <w:noWrap/>
            <w:hideMark/>
          </w:tcPr>
          <w:p w14:paraId="7BA99819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CXCL8</w:t>
            </w:r>
          </w:p>
        </w:tc>
        <w:tc>
          <w:tcPr>
            <w:tcW w:w="5000" w:type="dxa"/>
            <w:shd w:val="clear" w:color="auto" w:fill="auto"/>
            <w:noWrap/>
            <w:hideMark/>
          </w:tcPr>
          <w:p w14:paraId="343CEDD8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5ˊ GCAGGTATTTGTGAAGAGAGCTG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14:paraId="207D4D90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5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hideMark/>
          </w:tcPr>
          <w:p w14:paraId="02155BD7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NM_173925.2</w:t>
            </w:r>
          </w:p>
        </w:tc>
      </w:tr>
      <w:tr w:rsidR="00F630BE" w:rsidRPr="007572D5" w14:paraId="2D0C926A" w14:textId="77777777" w:rsidTr="00002F60">
        <w:trPr>
          <w:trHeight w:val="310"/>
        </w:trPr>
        <w:tc>
          <w:tcPr>
            <w:tcW w:w="1696" w:type="dxa"/>
            <w:shd w:val="clear" w:color="auto" w:fill="auto"/>
            <w:noWrap/>
            <w:hideMark/>
          </w:tcPr>
          <w:p w14:paraId="735AE001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shd w:val="clear" w:color="auto" w:fill="auto"/>
            <w:noWrap/>
            <w:hideMark/>
          </w:tcPr>
          <w:p w14:paraId="00507FBE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CACAGAACATGAGGCACTGAA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14:paraId="2B414A41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</w:p>
        </w:tc>
        <w:tc>
          <w:tcPr>
            <w:tcW w:w="2716" w:type="dxa"/>
            <w:shd w:val="clear" w:color="auto" w:fill="auto"/>
            <w:noWrap/>
            <w:hideMark/>
          </w:tcPr>
          <w:p w14:paraId="02CA7C3B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  <w:tr w:rsidR="00F630BE" w:rsidRPr="007572D5" w14:paraId="08C14694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5659C214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FAM135B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4C775461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5ˊ CATCACACCTTGCGGGTCCGA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18ECE249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3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52B1C437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NM_001078091.2</w:t>
            </w:r>
          </w:p>
        </w:tc>
      </w:tr>
      <w:tr w:rsidR="00F630BE" w:rsidRPr="007572D5" w14:paraId="690C5CCD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79BD5203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6F002A68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GGGACAGCTGGCTGTGGGTC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7467D895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4EECAF42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  <w:tr w:rsidR="00F630BE" w:rsidRPr="007572D5" w14:paraId="68141399" w14:textId="77777777" w:rsidTr="00002F60">
        <w:trPr>
          <w:trHeight w:val="310"/>
        </w:trPr>
        <w:tc>
          <w:tcPr>
            <w:tcW w:w="1696" w:type="dxa"/>
            <w:shd w:val="clear" w:color="auto" w:fill="auto"/>
            <w:noWrap/>
            <w:hideMark/>
          </w:tcPr>
          <w:p w14:paraId="1A511EE8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FLRT1</w:t>
            </w:r>
          </w:p>
        </w:tc>
        <w:tc>
          <w:tcPr>
            <w:tcW w:w="5000" w:type="dxa"/>
            <w:shd w:val="clear" w:color="auto" w:fill="auto"/>
            <w:noWrap/>
            <w:hideMark/>
          </w:tcPr>
          <w:p w14:paraId="351B7C7B" w14:textId="77777777" w:rsidR="00F630BE" w:rsidRPr="007572D5" w:rsidRDefault="00F630BE" w:rsidP="00002F60">
            <w:pPr>
              <w:rPr>
                <w:rFonts w:cs="Arial"/>
              </w:rPr>
            </w:pPr>
            <w:r w:rsidRPr="007572D5">
              <w:rPr>
                <w:rFonts w:cs="Arial"/>
              </w:rPr>
              <w:t>5ˊ CCGGGTCTCCATCTGTGAGT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14:paraId="7A83381F" w14:textId="77777777" w:rsidR="00F630BE" w:rsidRPr="007572D5" w:rsidRDefault="00F630BE" w:rsidP="00002F60">
            <w:pPr>
              <w:rPr>
                <w:rFonts w:cs="Arial"/>
              </w:rPr>
            </w:pPr>
            <w:r w:rsidRPr="007572D5">
              <w:rPr>
                <w:rFonts w:cs="Arial"/>
              </w:rPr>
              <w:t xml:space="preserve">500 </w:t>
            </w:r>
            <w:proofErr w:type="spellStart"/>
            <w:r w:rsidRPr="007572D5">
              <w:rPr>
                <w:rFonts w:cs="Arial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hideMark/>
          </w:tcPr>
          <w:p w14:paraId="170CFB5E" w14:textId="77777777" w:rsidR="00F630BE" w:rsidRPr="007572D5" w:rsidRDefault="00F630BE" w:rsidP="00002F60">
            <w:pPr>
              <w:rPr>
                <w:rFonts w:cs="Arial"/>
              </w:rPr>
            </w:pPr>
            <w:r w:rsidRPr="007572D5">
              <w:rPr>
                <w:rFonts w:cs="Arial"/>
              </w:rPr>
              <w:t>XM_005227213.4</w:t>
            </w:r>
          </w:p>
        </w:tc>
      </w:tr>
      <w:tr w:rsidR="00F630BE" w:rsidRPr="007572D5" w14:paraId="4EFCB773" w14:textId="77777777" w:rsidTr="00002F60">
        <w:trPr>
          <w:trHeight w:val="310"/>
        </w:trPr>
        <w:tc>
          <w:tcPr>
            <w:tcW w:w="1696" w:type="dxa"/>
            <w:shd w:val="clear" w:color="auto" w:fill="auto"/>
            <w:noWrap/>
            <w:hideMark/>
          </w:tcPr>
          <w:p w14:paraId="6540B53D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shd w:val="clear" w:color="auto" w:fill="auto"/>
            <w:noWrap/>
            <w:hideMark/>
          </w:tcPr>
          <w:p w14:paraId="7E75CB22" w14:textId="77777777" w:rsidR="00F630BE" w:rsidRPr="007572D5" w:rsidRDefault="00F630BE" w:rsidP="00002F60">
            <w:pPr>
              <w:rPr>
                <w:rFonts w:cs="Arial"/>
              </w:rPr>
            </w:pPr>
            <w:r w:rsidRPr="007572D5">
              <w:rPr>
                <w:rFonts w:cs="Arial"/>
              </w:rPr>
              <w:t>3ˊ TAGCACATTGCGGTCTCAGG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14:paraId="07FEDFBA" w14:textId="77777777" w:rsidR="00F630BE" w:rsidRPr="007572D5" w:rsidRDefault="00F630BE" w:rsidP="00002F60">
            <w:pPr>
              <w:rPr>
                <w:rFonts w:cs="Arial"/>
                <w:color w:val="FF0000"/>
              </w:rPr>
            </w:pPr>
            <w:r w:rsidRPr="007572D5">
              <w:rPr>
                <w:rFonts w:cs="Arial"/>
                <w:color w:val="FF0000"/>
              </w:rPr>
              <w:t> 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57D98629" w14:textId="77777777" w:rsidR="00F630BE" w:rsidRPr="007572D5" w:rsidRDefault="00F630BE" w:rsidP="00002F60">
            <w:pPr>
              <w:rPr>
                <w:rFonts w:cs="Arial"/>
                <w:color w:val="FF0000"/>
              </w:rPr>
            </w:pPr>
            <w:r w:rsidRPr="007572D5">
              <w:rPr>
                <w:rFonts w:cs="Arial"/>
                <w:color w:val="FF0000"/>
              </w:rPr>
              <w:t> </w:t>
            </w:r>
          </w:p>
        </w:tc>
      </w:tr>
      <w:tr w:rsidR="00F630BE" w:rsidRPr="007572D5" w14:paraId="21094EAD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50168779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GAPDH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0B581EDA" w14:textId="77777777" w:rsidR="00F630BE" w:rsidRPr="007572D5" w:rsidRDefault="00F630BE" w:rsidP="00002F60">
            <w:pPr>
              <w:rPr>
                <w:rFonts w:cs="Arial"/>
              </w:rPr>
            </w:pPr>
            <w:r w:rsidRPr="007572D5">
              <w:rPr>
                <w:rFonts w:cs="Arial"/>
              </w:rPr>
              <w:t>5ˊ AGGTCGGAGTGAACGGATTC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4EA44844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5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0F7545F4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NM_001034034.2</w:t>
            </w:r>
          </w:p>
        </w:tc>
      </w:tr>
      <w:tr w:rsidR="00F630BE" w:rsidRPr="007572D5" w14:paraId="61D1B9B7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7D1BFCB0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35B9F4D5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ATGGCGACGATGTCCACTTT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39F263D3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22EC6454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  <w:tr w:rsidR="00F630BE" w:rsidRPr="007572D5" w14:paraId="60E27489" w14:textId="77777777" w:rsidTr="00002F60">
        <w:trPr>
          <w:trHeight w:val="306"/>
        </w:trPr>
        <w:tc>
          <w:tcPr>
            <w:tcW w:w="1696" w:type="dxa"/>
            <w:shd w:val="clear" w:color="auto" w:fill="auto"/>
            <w:noWrap/>
            <w:hideMark/>
          </w:tcPr>
          <w:p w14:paraId="45CE7B18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IL6</w:t>
            </w:r>
          </w:p>
        </w:tc>
        <w:tc>
          <w:tcPr>
            <w:tcW w:w="5000" w:type="dxa"/>
            <w:shd w:val="clear" w:color="auto" w:fill="auto"/>
            <w:noWrap/>
            <w:hideMark/>
          </w:tcPr>
          <w:p w14:paraId="1D552ADA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5ˊ ATGACTTCTGCTTTCCCTACCC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14:paraId="6759AC95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5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hideMark/>
          </w:tcPr>
          <w:p w14:paraId="763EC397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NM_173923.2</w:t>
            </w:r>
          </w:p>
        </w:tc>
      </w:tr>
      <w:tr w:rsidR="00F630BE" w:rsidRPr="007572D5" w14:paraId="7D9BD649" w14:textId="77777777" w:rsidTr="00002F60">
        <w:trPr>
          <w:trHeight w:val="310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9D8F32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8B72CA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GCTGCTTTCACACTCATCATTC</w:t>
            </w:r>
          </w:p>
        </w:tc>
        <w:tc>
          <w:tcPr>
            <w:tcW w:w="26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BF925D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  <w:tc>
          <w:tcPr>
            <w:tcW w:w="2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5ED19B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</w:tbl>
    <w:p w14:paraId="5E78AA73" w14:textId="77777777" w:rsidR="00F630BE" w:rsidRDefault="00F630BE" w:rsidP="00F630BE"/>
    <w:p w14:paraId="562FE866" w14:textId="77777777" w:rsidR="00F630BE" w:rsidRDefault="00F630BE" w:rsidP="00F630BE"/>
    <w:p w14:paraId="06F37D1B" w14:textId="77777777" w:rsidR="00F630BE" w:rsidRDefault="00F630BE" w:rsidP="00F630BE"/>
    <w:p w14:paraId="46132570" w14:textId="77777777" w:rsidR="00F630BE" w:rsidRDefault="00F630BE" w:rsidP="00F630BE">
      <w:r>
        <w:lastRenderedPageBreak/>
        <w:t>S5 Table. Continued.</w:t>
      </w:r>
    </w:p>
    <w:tbl>
      <w:tblPr>
        <w:tblW w:w="12068" w:type="dxa"/>
        <w:tblInd w:w="-5" w:type="dxa"/>
        <w:tblLook w:val="04A0" w:firstRow="1" w:lastRow="0" w:firstColumn="1" w:lastColumn="0" w:noHBand="0" w:noVBand="1"/>
      </w:tblPr>
      <w:tblGrid>
        <w:gridCol w:w="1696"/>
        <w:gridCol w:w="5000"/>
        <w:gridCol w:w="2656"/>
        <w:gridCol w:w="2716"/>
      </w:tblGrid>
      <w:tr w:rsidR="00F630BE" w:rsidRPr="007572D5" w14:paraId="7A1DEE24" w14:textId="77777777" w:rsidTr="00002F60">
        <w:trPr>
          <w:trHeight w:val="31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900F1B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Gene Symbol</w:t>
            </w:r>
          </w:p>
        </w:tc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A05B59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Primer Sequence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DD2552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Primer Concentration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ED9947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Accession number</w:t>
            </w:r>
          </w:p>
        </w:tc>
      </w:tr>
      <w:tr w:rsidR="00F630BE" w:rsidRPr="007572D5" w14:paraId="15C135C0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6945C181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ISG15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341D5764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5ˊ AGAGAGCCTGGCACCAGAAC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64AE75E3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5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13ED6826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NM_174366.1</w:t>
            </w:r>
          </w:p>
        </w:tc>
      </w:tr>
      <w:tr w:rsidR="00F630BE" w:rsidRPr="007572D5" w14:paraId="62874916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3037C637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66BC000C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TTCTGGGCGATGAACTGCTT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555AC4EB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16414F2E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  <w:tr w:rsidR="00F630BE" w:rsidRPr="007572D5" w14:paraId="3D8AE8F4" w14:textId="77777777" w:rsidTr="00002F60">
        <w:trPr>
          <w:trHeight w:val="310"/>
        </w:trPr>
        <w:tc>
          <w:tcPr>
            <w:tcW w:w="1696" w:type="dxa"/>
            <w:shd w:val="clear" w:color="auto" w:fill="auto"/>
            <w:noWrap/>
            <w:hideMark/>
          </w:tcPr>
          <w:p w14:paraId="7B0BC5BA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MEF2B</w:t>
            </w:r>
          </w:p>
        </w:tc>
        <w:tc>
          <w:tcPr>
            <w:tcW w:w="5000" w:type="dxa"/>
            <w:shd w:val="clear" w:color="auto" w:fill="auto"/>
            <w:noWrap/>
            <w:hideMark/>
          </w:tcPr>
          <w:p w14:paraId="0DAD70A0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5ˊ GTCCAGGTGGAGCAGACAAA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14:paraId="51C66DEF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5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hideMark/>
          </w:tcPr>
          <w:p w14:paraId="4474526D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NM_001145793.1 </w:t>
            </w:r>
          </w:p>
        </w:tc>
      </w:tr>
      <w:tr w:rsidR="00F630BE" w:rsidRPr="007572D5" w14:paraId="2871A247" w14:textId="77777777" w:rsidTr="00002F60">
        <w:trPr>
          <w:trHeight w:val="310"/>
        </w:trPr>
        <w:tc>
          <w:tcPr>
            <w:tcW w:w="1696" w:type="dxa"/>
            <w:shd w:val="clear" w:color="auto" w:fill="auto"/>
            <w:noWrap/>
            <w:hideMark/>
          </w:tcPr>
          <w:p w14:paraId="1517ABD0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shd w:val="clear" w:color="auto" w:fill="auto"/>
            <w:noWrap/>
            <w:hideMark/>
          </w:tcPr>
          <w:p w14:paraId="482715DE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ATCAGCCCGAACTTTCGCTT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14:paraId="1E7EAE2E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CECEDF4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  <w:tr w:rsidR="00F630BE" w:rsidRPr="007572D5" w14:paraId="0D0CFB09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2A6B425B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MX1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6FDD5840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5ˊ AGACGAGTGGAAAGGCAAAGTC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198F7C20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5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30998841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NM_173940.2</w:t>
            </w:r>
          </w:p>
        </w:tc>
      </w:tr>
      <w:tr w:rsidR="00F630BE" w:rsidRPr="007572D5" w14:paraId="634437EA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46073E71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1EF35B68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GATGGCAATCTGGGCTTCAC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79065CE6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0426E5A2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  <w:tr w:rsidR="00F630BE" w:rsidRPr="007572D5" w14:paraId="1D7DAA0E" w14:textId="77777777" w:rsidTr="00002F60">
        <w:trPr>
          <w:trHeight w:val="310"/>
        </w:trPr>
        <w:tc>
          <w:tcPr>
            <w:tcW w:w="1696" w:type="dxa"/>
            <w:shd w:val="clear" w:color="auto" w:fill="auto"/>
            <w:noWrap/>
            <w:hideMark/>
          </w:tcPr>
          <w:p w14:paraId="4B21F176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OXTR</w:t>
            </w:r>
          </w:p>
        </w:tc>
        <w:tc>
          <w:tcPr>
            <w:tcW w:w="5000" w:type="dxa"/>
            <w:shd w:val="clear" w:color="auto" w:fill="auto"/>
            <w:noWrap/>
            <w:hideMark/>
          </w:tcPr>
          <w:p w14:paraId="70391375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5ˊ AAGATCCGCACGGTCAAGAT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14:paraId="58AC564E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5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hideMark/>
          </w:tcPr>
          <w:p w14:paraId="6677D044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NM_174134.2</w:t>
            </w:r>
          </w:p>
        </w:tc>
      </w:tr>
      <w:tr w:rsidR="00F630BE" w:rsidRPr="007572D5" w14:paraId="484C3552" w14:textId="77777777" w:rsidTr="00002F60">
        <w:trPr>
          <w:trHeight w:val="310"/>
        </w:trPr>
        <w:tc>
          <w:tcPr>
            <w:tcW w:w="1696" w:type="dxa"/>
            <w:shd w:val="clear" w:color="auto" w:fill="auto"/>
            <w:noWrap/>
            <w:hideMark/>
          </w:tcPr>
          <w:p w14:paraId="78F19D65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shd w:val="clear" w:color="auto" w:fill="auto"/>
            <w:noWrap/>
            <w:hideMark/>
          </w:tcPr>
          <w:p w14:paraId="68302260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TGAAAGGTGAGGCTTCCTTG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14:paraId="19A3B24A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7FB8C90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  <w:tr w:rsidR="00F630BE" w:rsidRPr="007572D5" w14:paraId="00E69720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2EA66FCB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RPL19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421B92E4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5ˊ ATGCCAACTCCCGCCAGCAGAT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36DF0DFE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5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2628A8F5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NM_001040516.2</w:t>
            </w:r>
          </w:p>
        </w:tc>
      </w:tr>
      <w:tr w:rsidR="00F630BE" w:rsidRPr="007572D5" w14:paraId="63EE904D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29404B1E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228E82FC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TGTTTTTCCGGCATCGAGCCCG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5043CEA8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545BE1B4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  <w:tr w:rsidR="00F630BE" w:rsidRPr="007572D5" w14:paraId="5EA31288" w14:textId="77777777" w:rsidTr="00002F60">
        <w:trPr>
          <w:trHeight w:val="310"/>
        </w:trPr>
        <w:tc>
          <w:tcPr>
            <w:tcW w:w="1696" w:type="dxa"/>
            <w:shd w:val="clear" w:color="auto" w:fill="auto"/>
            <w:noWrap/>
            <w:hideMark/>
          </w:tcPr>
          <w:p w14:paraId="5222D8FA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STC2</w:t>
            </w:r>
          </w:p>
        </w:tc>
        <w:tc>
          <w:tcPr>
            <w:tcW w:w="5000" w:type="dxa"/>
            <w:shd w:val="clear" w:color="auto" w:fill="auto"/>
            <w:noWrap/>
            <w:hideMark/>
          </w:tcPr>
          <w:p w14:paraId="1DEAC417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5ˊ CACTGTTTGGTCAACGCTGG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14:paraId="527174F4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5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hideMark/>
          </w:tcPr>
          <w:p w14:paraId="65A0A33C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NM_001192745.3</w:t>
            </w:r>
          </w:p>
        </w:tc>
      </w:tr>
      <w:tr w:rsidR="00F630BE" w:rsidRPr="007572D5" w14:paraId="439FCD1E" w14:textId="77777777" w:rsidTr="00002F60">
        <w:trPr>
          <w:trHeight w:val="310"/>
        </w:trPr>
        <w:tc>
          <w:tcPr>
            <w:tcW w:w="1696" w:type="dxa"/>
            <w:shd w:val="clear" w:color="auto" w:fill="auto"/>
            <w:noWrap/>
            <w:hideMark/>
          </w:tcPr>
          <w:p w14:paraId="310ACE2A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shd w:val="clear" w:color="auto" w:fill="auto"/>
            <w:noWrap/>
            <w:hideMark/>
          </w:tcPr>
          <w:p w14:paraId="0693E42C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TGATGAACGACTTGCCCTGG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14:paraId="72A52753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44E295F6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  <w:tr w:rsidR="00F630BE" w:rsidRPr="007572D5" w14:paraId="69055BEA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648CCE10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TIMD4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08CA37AC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5ˊ GGCCTCTGATTCTCTGGCTG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50C67EA0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5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69F4A25B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NM_001075320.1</w:t>
            </w:r>
          </w:p>
        </w:tc>
      </w:tr>
      <w:tr w:rsidR="00F630BE" w:rsidRPr="007572D5" w14:paraId="6C38B289" w14:textId="77777777" w:rsidTr="00002F60">
        <w:trPr>
          <w:trHeight w:val="31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0DA41E91" w14:textId="77777777" w:rsidR="00F630BE" w:rsidRPr="007572D5" w:rsidRDefault="00F630BE" w:rsidP="00002F60">
            <w:pPr>
              <w:rPr>
                <w:rFonts w:cs="Arial"/>
                <w:i/>
                <w:iCs/>
                <w:color w:val="FF0000"/>
              </w:rPr>
            </w:pPr>
            <w:r w:rsidRPr="007572D5">
              <w:rPr>
                <w:rFonts w:cs="Arial"/>
                <w:i/>
                <w:iCs/>
                <w:color w:val="FF0000"/>
              </w:rPr>
              <w:t> </w:t>
            </w:r>
          </w:p>
        </w:tc>
        <w:tc>
          <w:tcPr>
            <w:tcW w:w="5000" w:type="dxa"/>
            <w:shd w:val="clear" w:color="auto" w:fill="E7E6E6" w:themeFill="background2"/>
            <w:noWrap/>
            <w:hideMark/>
          </w:tcPr>
          <w:p w14:paraId="6C354C22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AGTCACTGGCTGACCCAAAA</w:t>
            </w:r>
          </w:p>
        </w:tc>
        <w:tc>
          <w:tcPr>
            <w:tcW w:w="2656" w:type="dxa"/>
            <w:shd w:val="clear" w:color="auto" w:fill="E7E6E6" w:themeFill="background2"/>
            <w:noWrap/>
            <w:hideMark/>
          </w:tcPr>
          <w:p w14:paraId="53B69BAD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  <w:tc>
          <w:tcPr>
            <w:tcW w:w="2716" w:type="dxa"/>
            <w:shd w:val="clear" w:color="auto" w:fill="E7E6E6" w:themeFill="background2"/>
            <w:noWrap/>
            <w:hideMark/>
          </w:tcPr>
          <w:p w14:paraId="1F7F2845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  <w:tr w:rsidR="00F630BE" w:rsidRPr="007572D5" w14:paraId="44B19D04" w14:textId="77777777" w:rsidTr="00002F60">
        <w:trPr>
          <w:trHeight w:val="310"/>
        </w:trPr>
        <w:tc>
          <w:tcPr>
            <w:tcW w:w="1696" w:type="dxa"/>
            <w:shd w:val="clear" w:color="auto" w:fill="auto"/>
            <w:noWrap/>
            <w:hideMark/>
          </w:tcPr>
          <w:p w14:paraId="562618F2" w14:textId="77777777" w:rsidR="00F630BE" w:rsidRPr="007572D5" w:rsidRDefault="00F630BE" w:rsidP="00002F60">
            <w:pPr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TRANK1</w:t>
            </w:r>
          </w:p>
        </w:tc>
        <w:tc>
          <w:tcPr>
            <w:tcW w:w="5000" w:type="dxa"/>
            <w:shd w:val="clear" w:color="auto" w:fill="auto"/>
            <w:noWrap/>
            <w:hideMark/>
          </w:tcPr>
          <w:p w14:paraId="0E97DA67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5ˊ CGAGCACCCAGATGGACC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14:paraId="72A256C4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500 </w:t>
            </w:r>
            <w:proofErr w:type="spellStart"/>
            <w:r w:rsidRPr="007572D5">
              <w:rPr>
                <w:rFonts w:cs="Arial"/>
                <w:color w:val="000000"/>
              </w:rPr>
              <w:t>nM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hideMark/>
          </w:tcPr>
          <w:p w14:paraId="58E783A1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XM_024983138.1</w:t>
            </w:r>
          </w:p>
        </w:tc>
      </w:tr>
      <w:tr w:rsidR="00F630BE" w:rsidRPr="007572D5" w14:paraId="04285F12" w14:textId="77777777" w:rsidTr="00002F60">
        <w:trPr>
          <w:trHeight w:val="310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E18103" w14:textId="77777777" w:rsidR="00F630BE" w:rsidRPr="007572D5" w:rsidRDefault="00F630BE" w:rsidP="00002F60">
            <w:pPr>
              <w:rPr>
                <w:rFonts w:cs="Arial"/>
                <w:i/>
                <w:iCs/>
                <w:color w:val="000000"/>
              </w:rPr>
            </w:pPr>
            <w:r w:rsidRPr="007572D5">
              <w:rPr>
                <w:rFonts w:cs="Arial"/>
                <w:i/>
                <w:iCs/>
                <w:color w:val="000000"/>
              </w:rPr>
              <w:t> </w:t>
            </w:r>
          </w:p>
        </w:tc>
        <w:tc>
          <w:tcPr>
            <w:tcW w:w="5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1F32C6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3ˊ CCACTGGTACAACTGCAGGA</w:t>
            </w:r>
          </w:p>
        </w:tc>
        <w:tc>
          <w:tcPr>
            <w:tcW w:w="26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EB91F3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  <w:tc>
          <w:tcPr>
            <w:tcW w:w="2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4ADDB5" w14:textId="77777777" w:rsidR="00F630BE" w:rsidRPr="007572D5" w:rsidRDefault="00F630BE" w:rsidP="00002F60">
            <w:pPr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 </w:t>
            </w:r>
          </w:p>
        </w:tc>
      </w:tr>
    </w:tbl>
    <w:p w14:paraId="1BD3E1C0" w14:textId="77777777" w:rsidR="00F630BE" w:rsidRDefault="00F630BE" w:rsidP="00F630BE">
      <w:pPr>
        <w:pStyle w:val="013TableCaption"/>
        <w:ind w:left="0" w:firstLine="0"/>
        <w:rPr>
          <w:rFonts w:ascii="Times New Roman" w:hAnsi="Times New Roman"/>
          <w:b/>
          <w:bCs/>
        </w:rPr>
      </w:pPr>
    </w:p>
    <w:p w14:paraId="2D24D1EE" w14:textId="74F28AB1" w:rsidR="00A65474" w:rsidRDefault="00A65474" w:rsidP="00F630BE"/>
    <w:sectPr w:rsidR="00A65474" w:rsidSect="00F630B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0BE"/>
    <w:rsid w:val="00A65474"/>
    <w:rsid w:val="00F6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F0104"/>
  <w15:chartTrackingRefBased/>
  <w15:docId w15:val="{11998121-4B07-4018-A8E6-BA676A348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0B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F630BE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34:00Z</dcterms:created>
  <dcterms:modified xsi:type="dcterms:W3CDTF">2022-03-22T13:34:00Z</dcterms:modified>
</cp:coreProperties>
</file>